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896" w:rsidRDefault="00CE4896" w:rsidP="00CE4896">
      <w:pPr>
        <w:shd w:val="clear" w:color="auto" w:fill="FFFFFF"/>
        <w:spacing w:after="90"/>
        <w:outlineLvl w:val="1"/>
      </w:pPr>
      <w:r>
        <w:rPr>
          <w:rFonts w:ascii="Times New Roman" w:eastAsia="Arial Unicode MS" w:hAnsi="Times New Roman" w:cs="Times New Roman"/>
          <w:b/>
          <w:bCs/>
          <w:kern w:val="36"/>
          <w:sz w:val="24"/>
          <w:szCs w:val="24"/>
        </w:rPr>
        <w:t>S1 Table. Distribution of scores</w:t>
      </w:r>
      <w:r w:rsidR="002F3F26">
        <w:rPr>
          <w:rFonts w:ascii="Times New Roman" w:eastAsia="Arial Unicode MS" w:hAnsi="Times New Roman" w:cs="Times New Roman"/>
          <w:b/>
          <w:bCs/>
          <w:kern w:val="36"/>
          <w:sz w:val="24"/>
          <w:szCs w:val="24"/>
        </w:rPr>
        <w:t xml:space="preserve"> for individual CCRAM questions, </w:t>
      </w:r>
      <w:bookmarkStart w:id="0" w:name="_GoBack"/>
      <w:bookmarkEnd w:id="0"/>
      <w:r w:rsidR="002F3F26">
        <w:rPr>
          <w:rFonts w:ascii="Times New Roman" w:eastAsia="Arial Unicode MS" w:hAnsi="Times New Roman" w:cs="Times New Roman"/>
          <w:b/>
          <w:bCs/>
          <w:kern w:val="36"/>
          <w:sz w:val="24"/>
          <w:szCs w:val="24"/>
        </w:rPr>
        <w:t xml:space="preserve"> n=885</w:t>
      </w:r>
    </w:p>
    <w:tbl>
      <w:tblPr>
        <w:tblW w:w="11023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15"/>
        <w:gridCol w:w="5694"/>
        <w:gridCol w:w="1070"/>
        <w:gridCol w:w="993"/>
        <w:gridCol w:w="1275"/>
        <w:gridCol w:w="1276"/>
      </w:tblGrid>
      <w:tr w:rsidR="00CE4896" w:rsidRPr="006C6323" w:rsidTr="004F1A90">
        <w:trPr>
          <w:cantSplit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5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Phras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M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Max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694" w:type="dxa"/>
            <w:tcBorders>
              <w:top w:val="single" w:sz="4" w:space="0" w:color="auto"/>
            </w:tcBorders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 xml:space="preserve">The municipal authority functions well. 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199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There is mutual assistance and people care for one another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84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075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My community is prepared for an emergency situation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15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117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I am proud to tell others where I live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4.31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.989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 xml:space="preserve">Good relationships exist between various groups. 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47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0.983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I trust the local decision makers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2.93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245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I can count on people in my community to help me in a crisis situation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90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106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Residents are aware of their roles in an emergency situation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2.99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253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I have a sense of belonging to my community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4.16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011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Residents in my community trust each other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46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0.999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In my community, Appropriate attention is given to the needs of children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44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125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In my community, There are people who can help to cope with an emergency situation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97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015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There are sufficient facilities for public protection (e.g. shelters, etc.) in my community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13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238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I remain in my community for ideological reasons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19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438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I have faith in my mayor's ability to lead the transfer from routine to emergency management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07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221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I have faith in my community's ability to overcome an emergency situation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94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026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My family and I are acquainted with the emergency system in my town (to be activated in times of emergency)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2.99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32</w:t>
            </w:r>
            <w:r w:rsidRPr="006C6323">
              <w:rPr>
                <w:rFonts w:asciiTheme="majorBidi" w:hAnsiTheme="majorBidi" w:cstheme="majorBidi" w:hint="cs"/>
                <w:sz w:val="24"/>
                <w:szCs w:val="24"/>
                <w:rtl/>
                <w:lang w:bidi="he-IL"/>
              </w:rPr>
              <w:t>7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I would be sorry to leave the town</w:t>
            </w:r>
            <w:r w:rsidRPr="006C6323" w:rsidDel="00D520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C6323">
              <w:rPr>
                <w:rFonts w:asciiTheme="majorBidi" w:hAnsiTheme="majorBidi" w:cstheme="majorBidi"/>
                <w:sz w:val="24"/>
                <w:szCs w:val="24"/>
              </w:rPr>
              <w:t>where I reside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4.04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287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The municipal authorities fairly provide services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15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172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The residents are greatly involved in the community's activities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42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079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The residents of my community will continue to receive Municipal services even in an emergency situation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he-IL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33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091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I feel safe in my place of residence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4.04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025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The Health services in my town will continue to function appropriately in an emergency situation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56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1</w:t>
            </w:r>
            <w:r w:rsidRPr="006C6323">
              <w:rPr>
                <w:rFonts w:asciiTheme="majorBidi" w:hAnsiTheme="majorBidi" w:cstheme="majorBidi" w:hint="cs"/>
                <w:sz w:val="24"/>
                <w:szCs w:val="24"/>
                <w:rtl/>
                <w:lang w:bidi="he-IL"/>
              </w:rPr>
              <w:t>47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 xml:space="preserve">The information I receive from the municipal authority during emergency situations fulfill my needs. 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28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148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Many of my neighbors are my friends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58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223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5694" w:type="dxa"/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I intend to leave my place of residence in an emergency.</w:t>
            </w:r>
          </w:p>
        </w:tc>
        <w:tc>
          <w:tcPr>
            <w:tcW w:w="1070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77</w:t>
            </w:r>
          </w:p>
        </w:tc>
        <w:tc>
          <w:tcPr>
            <w:tcW w:w="1276" w:type="dxa"/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421</w:t>
            </w:r>
          </w:p>
        </w:tc>
      </w:tr>
      <w:tr w:rsidR="00CE4896" w:rsidRPr="006C6323" w:rsidTr="006778F8">
        <w:trPr>
          <w:cantSplit/>
        </w:trPr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694" w:type="dxa"/>
            <w:tcBorders>
              <w:top w:val="nil"/>
              <w:bottom w:val="single" w:sz="4" w:space="0" w:color="auto"/>
            </w:tcBorders>
            <w:vAlign w:val="center"/>
          </w:tcPr>
          <w:p w:rsidR="00CE4896" w:rsidRPr="006C6323" w:rsidRDefault="00CE4896" w:rsidP="006778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Officials in my place of residence demonstrate leadership abilities.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CE4896" w:rsidRPr="006C6323" w:rsidRDefault="00CE4896" w:rsidP="006778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3.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CE4896" w:rsidRPr="006C6323" w:rsidRDefault="00CE4896" w:rsidP="006778F8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323">
              <w:rPr>
                <w:rFonts w:asciiTheme="majorBidi" w:hAnsiTheme="majorBidi" w:cstheme="majorBidi"/>
                <w:sz w:val="24"/>
                <w:szCs w:val="24"/>
              </w:rPr>
              <w:t>1.196</w:t>
            </w:r>
          </w:p>
        </w:tc>
      </w:tr>
    </w:tbl>
    <w:p w:rsidR="00CE4896" w:rsidRDefault="00CE4896" w:rsidP="00E11E23"/>
    <w:p w:rsidR="0070255B" w:rsidRDefault="0070255B"/>
    <w:sectPr w:rsidR="0070255B" w:rsidSect="004F1A90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896"/>
    <w:rsid w:val="000364F9"/>
    <w:rsid w:val="000820CE"/>
    <w:rsid w:val="000A3FB9"/>
    <w:rsid w:val="000B16AE"/>
    <w:rsid w:val="000F5F80"/>
    <w:rsid w:val="0011272D"/>
    <w:rsid w:val="00116A60"/>
    <w:rsid w:val="0014112F"/>
    <w:rsid w:val="00175277"/>
    <w:rsid w:val="0018313F"/>
    <w:rsid w:val="001E5263"/>
    <w:rsid w:val="001F446F"/>
    <w:rsid w:val="001F7D4B"/>
    <w:rsid w:val="00212D2A"/>
    <w:rsid w:val="00214902"/>
    <w:rsid w:val="00221AA7"/>
    <w:rsid w:val="002C2D04"/>
    <w:rsid w:val="002D3FCF"/>
    <w:rsid w:val="002E5E06"/>
    <w:rsid w:val="002F2E76"/>
    <w:rsid w:val="002F3F26"/>
    <w:rsid w:val="003307CC"/>
    <w:rsid w:val="00332827"/>
    <w:rsid w:val="0036248A"/>
    <w:rsid w:val="00364595"/>
    <w:rsid w:val="003748A3"/>
    <w:rsid w:val="00383CC0"/>
    <w:rsid w:val="003A35E9"/>
    <w:rsid w:val="003A6358"/>
    <w:rsid w:val="003D3442"/>
    <w:rsid w:val="003D64DF"/>
    <w:rsid w:val="003F3658"/>
    <w:rsid w:val="00402D10"/>
    <w:rsid w:val="0042217D"/>
    <w:rsid w:val="0042369C"/>
    <w:rsid w:val="004450CC"/>
    <w:rsid w:val="004768E5"/>
    <w:rsid w:val="00482D12"/>
    <w:rsid w:val="004B6B71"/>
    <w:rsid w:val="004E1220"/>
    <w:rsid w:val="004F1A90"/>
    <w:rsid w:val="00500C92"/>
    <w:rsid w:val="00537F2C"/>
    <w:rsid w:val="0054133B"/>
    <w:rsid w:val="0054497A"/>
    <w:rsid w:val="0055214F"/>
    <w:rsid w:val="005642B8"/>
    <w:rsid w:val="005857FC"/>
    <w:rsid w:val="00586A2F"/>
    <w:rsid w:val="00595432"/>
    <w:rsid w:val="005A2A35"/>
    <w:rsid w:val="005E3CDF"/>
    <w:rsid w:val="00611632"/>
    <w:rsid w:val="00617092"/>
    <w:rsid w:val="0062433D"/>
    <w:rsid w:val="006315EA"/>
    <w:rsid w:val="006971AA"/>
    <w:rsid w:val="0070255B"/>
    <w:rsid w:val="00716938"/>
    <w:rsid w:val="00730B99"/>
    <w:rsid w:val="0075646E"/>
    <w:rsid w:val="00773CBF"/>
    <w:rsid w:val="00826776"/>
    <w:rsid w:val="00831D2C"/>
    <w:rsid w:val="00852473"/>
    <w:rsid w:val="008A5455"/>
    <w:rsid w:val="008F0E6C"/>
    <w:rsid w:val="009051CE"/>
    <w:rsid w:val="00917514"/>
    <w:rsid w:val="009201F4"/>
    <w:rsid w:val="00947036"/>
    <w:rsid w:val="009922B4"/>
    <w:rsid w:val="009F319F"/>
    <w:rsid w:val="009F327A"/>
    <w:rsid w:val="00A0122A"/>
    <w:rsid w:val="00A334EF"/>
    <w:rsid w:val="00AB5829"/>
    <w:rsid w:val="00AC33D5"/>
    <w:rsid w:val="00AC4BE6"/>
    <w:rsid w:val="00AC5CA5"/>
    <w:rsid w:val="00AF2023"/>
    <w:rsid w:val="00B03182"/>
    <w:rsid w:val="00B1395B"/>
    <w:rsid w:val="00B17F0D"/>
    <w:rsid w:val="00BB4E90"/>
    <w:rsid w:val="00C33A40"/>
    <w:rsid w:val="00C3443E"/>
    <w:rsid w:val="00C548A8"/>
    <w:rsid w:val="00C6396E"/>
    <w:rsid w:val="00CD2B0B"/>
    <w:rsid w:val="00CE4896"/>
    <w:rsid w:val="00CF6A1F"/>
    <w:rsid w:val="00D22F70"/>
    <w:rsid w:val="00D4789B"/>
    <w:rsid w:val="00D64A59"/>
    <w:rsid w:val="00D80E2E"/>
    <w:rsid w:val="00D84DD2"/>
    <w:rsid w:val="00D87D1E"/>
    <w:rsid w:val="00DC168B"/>
    <w:rsid w:val="00DC2B37"/>
    <w:rsid w:val="00DC78E3"/>
    <w:rsid w:val="00DD3CD2"/>
    <w:rsid w:val="00E07C40"/>
    <w:rsid w:val="00E11E23"/>
    <w:rsid w:val="00E1449C"/>
    <w:rsid w:val="00E47425"/>
    <w:rsid w:val="00E504CD"/>
    <w:rsid w:val="00E5544F"/>
    <w:rsid w:val="00E605AE"/>
    <w:rsid w:val="00E67B94"/>
    <w:rsid w:val="00EA40E9"/>
    <w:rsid w:val="00EF5833"/>
    <w:rsid w:val="00F051D2"/>
    <w:rsid w:val="00F630A3"/>
    <w:rsid w:val="00F9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896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896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ya</dc:creator>
  <cp:keywords/>
  <dc:description/>
  <cp:lastModifiedBy>Limor</cp:lastModifiedBy>
  <cp:revision>6</cp:revision>
  <dcterms:created xsi:type="dcterms:W3CDTF">2015-10-21T11:36:00Z</dcterms:created>
  <dcterms:modified xsi:type="dcterms:W3CDTF">2015-11-19T11:39:00Z</dcterms:modified>
</cp:coreProperties>
</file>